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FBA84" w14:textId="48401389" w:rsidR="00C024F5" w:rsidRPr="00202C25" w:rsidRDefault="00C024F5" w:rsidP="00020604">
      <w:pPr>
        <w:pStyle w:val="KeinLeerraum"/>
        <w:rPr>
          <w:rFonts w:ascii="Times New Roman" w:hAnsi="Times New Roman" w:cs="Times New Roman"/>
          <w:lang w:val="en-US"/>
        </w:rPr>
      </w:pPr>
      <w:r w:rsidRPr="00202C25">
        <w:rPr>
          <w:rFonts w:ascii="Times New Roman" w:hAnsi="Times New Roman" w:cs="Times New Roman"/>
          <w:lang w:val="en-US"/>
        </w:rPr>
        <w:t xml:space="preserve">Additional file </w:t>
      </w:r>
      <w:r w:rsidR="00810FA9">
        <w:rPr>
          <w:rFonts w:ascii="Times New Roman" w:hAnsi="Times New Roman" w:cs="Times New Roman"/>
          <w:lang w:val="en-US"/>
        </w:rPr>
        <w:t>5</w:t>
      </w:r>
      <w:r w:rsidRPr="00202C25">
        <w:rPr>
          <w:rFonts w:ascii="Times New Roman" w:hAnsi="Times New Roman" w:cs="Times New Roman"/>
          <w:lang w:val="en-US"/>
        </w:rPr>
        <w:t>: Further measures wanted</w:t>
      </w:r>
    </w:p>
    <w:tbl>
      <w:tblPr>
        <w:tblW w:w="96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0"/>
        <w:gridCol w:w="1173"/>
        <w:gridCol w:w="1473"/>
        <w:gridCol w:w="1474"/>
      </w:tblGrid>
      <w:tr w:rsidR="00C024F5" w14:paraId="3FFD0728" w14:textId="77777777" w:rsidTr="00BE579F">
        <w:trPr>
          <w:trHeight w:val="32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2E1A" w14:textId="77777777" w:rsidR="00C024F5" w:rsidRPr="004D3D1D" w:rsidRDefault="00C024F5" w:rsidP="0002060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D3D1D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E40" w14:textId="3458ED6F" w:rsidR="00C024F5" w:rsidRPr="004D3D1D" w:rsidRDefault="00C024F5" w:rsidP="0002060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3D1D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94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42A692" w14:textId="77777777" w:rsidR="00C024F5" w:rsidRPr="004D3D1D" w:rsidRDefault="00C024F5" w:rsidP="0002060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D3D1D">
              <w:rPr>
                <w:b/>
                <w:bCs/>
                <w:color w:val="000000"/>
                <w:sz w:val="16"/>
                <w:szCs w:val="16"/>
              </w:rPr>
              <w:t xml:space="preserve">                         Depression</w:t>
            </w:r>
          </w:p>
        </w:tc>
      </w:tr>
      <w:tr w:rsidR="00C024F5" w14:paraId="15E34655" w14:textId="77777777" w:rsidTr="00BE579F">
        <w:trPr>
          <w:trHeight w:val="48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5462" w14:textId="634A8D8B" w:rsidR="00C024F5" w:rsidRPr="004D3D1D" w:rsidRDefault="001D6E3E" w:rsidP="00DC216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6E3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What further measures would you like to </w:t>
            </w:r>
            <w:proofErr w:type="gramStart"/>
            <w:r w:rsidRPr="001D6E3E">
              <w:rPr>
                <w:b/>
                <w:bCs/>
                <w:color w:val="000000"/>
                <w:sz w:val="16"/>
                <w:szCs w:val="16"/>
                <w:lang w:val="en-US"/>
              </w:rPr>
              <w:t>see</w:t>
            </w:r>
            <w:proofErr w:type="gramEnd"/>
            <w:r w:rsidRPr="001D6E3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or would you have liked to have seen after the quarantine period?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1F0C" w14:textId="77777777" w:rsidR="00C024F5" w:rsidRPr="004D3D1D" w:rsidRDefault="00C024F5" w:rsidP="00DC216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B54" w14:textId="77777777" w:rsidR="00C024F5" w:rsidRPr="004D3D1D" w:rsidRDefault="00C024F5" w:rsidP="00DC21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3D1D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BBFA" w14:textId="77777777" w:rsidR="00C024F5" w:rsidRPr="004D3D1D" w:rsidRDefault="00C024F5" w:rsidP="00DC21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D3D1D">
              <w:rPr>
                <w:b/>
                <w:bCs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C024F5" w14:paraId="5CEC2301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C8E" w14:textId="5B609855" w:rsidR="00C024F5" w:rsidRPr="00362C22" w:rsidRDefault="00C024F5" w:rsidP="00DC2162">
            <w:pPr>
              <w:rPr>
                <w:color w:val="000000"/>
                <w:sz w:val="16"/>
                <w:szCs w:val="16"/>
                <w:lang w:val="en-US"/>
              </w:rPr>
            </w:pPr>
            <w:r w:rsidRPr="00362C22">
              <w:rPr>
                <w:color w:val="000000"/>
                <w:sz w:val="16"/>
                <w:szCs w:val="16"/>
                <w:lang w:val="en-US"/>
              </w:rPr>
              <w:t>Support from the public health departm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DD5" w14:textId="64DCFCD5" w:rsidR="00C024F5" w:rsidRPr="004D3D1D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92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36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63F2" w14:textId="0CDC7197" w:rsidR="00C024F5" w:rsidRPr="004D3D1D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51 (29.</w:t>
            </w:r>
            <w:r w:rsidR="004C13AA">
              <w:rPr>
                <w:color w:val="000000"/>
                <w:sz w:val="16"/>
                <w:szCs w:val="16"/>
              </w:rPr>
              <w:t>5</w:t>
            </w:r>
            <w:r w:rsidRPr="004D3D1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32696" w14:textId="10E84D82" w:rsidR="00C024F5" w:rsidRPr="004D3D1D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1</w:t>
            </w:r>
            <w:r w:rsidR="00762628">
              <w:rPr>
                <w:color w:val="000000"/>
                <w:sz w:val="16"/>
                <w:szCs w:val="16"/>
              </w:rPr>
              <w:t>,</w:t>
            </w:r>
            <w:r w:rsidRPr="004D3D1D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41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37.</w:t>
            </w:r>
            <w:r>
              <w:rPr>
                <w:color w:val="000000"/>
                <w:sz w:val="16"/>
                <w:szCs w:val="16"/>
              </w:rPr>
              <w:t>0</w:t>
            </w:r>
            <w:r w:rsidR="00C024F5" w:rsidRPr="004D3D1D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438C83DB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762" w14:textId="565F333A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2C22">
              <w:rPr>
                <w:color w:val="000000"/>
                <w:sz w:val="16"/>
                <w:szCs w:val="16"/>
              </w:rPr>
              <w:t>Testing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BA1" w14:textId="17DF9753" w:rsidR="00C024F5" w:rsidRPr="004D3D1D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54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18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117" w14:textId="77BD09B7" w:rsidR="00C024F5" w:rsidRPr="004D3D1D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24 (13.</w:t>
            </w:r>
            <w:r w:rsidR="004C13AA">
              <w:rPr>
                <w:color w:val="000000"/>
                <w:sz w:val="16"/>
                <w:szCs w:val="16"/>
              </w:rPr>
              <w:t>9</w:t>
            </w:r>
            <w:r w:rsidRPr="004D3D1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41B6A" w14:textId="41098E1A" w:rsidR="00C024F5" w:rsidRPr="004D3D1D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83</w:t>
            </w:r>
            <w:r>
              <w:rPr>
                <w:color w:val="000000"/>
                <w:sz w:val="16"/>
                <w:szCs w:val="16"/>
              </w:rPr>
              <w:t>0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18.7)</w:t>
            </w:r>
          </w:p>
        </w:tc>
      </w:tr>
      <w:tr w:rsidR="00C024F5" w14:paraId="2611FBF8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3F1" w14:textId="2BA30BDD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Nothin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4DB0" w14:textId="7DAF79BF" w:rsidR="00C024F5" w:rsidRPr="004D3D1D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47</w:t>
            </w:r>
            <w:r>
              <w:rPr>
                <w:color w:val="000000"/>
                <w:sz w:val="16"/>
                <w:szCs w:val="16"/>
              </w:rPr>
              <w:t>2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2810" w14:textId="4FDE9A35" w:rsidR="00C024F5" w:rsidRPr="004D3D1D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10 (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CBED" w14:textId="7D94B83B" w:rsidR="00C024F5" w:rsidRPr="004D3D1D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46</w:t>
            </w:r>
            <w:r>
              <w:rPr>
                <w:color w:val="000000"/>
                <w:sz w:val="16"/>
                <w:szCs w:val="16"/>
              </w:rPr>
              <w:t>2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10.4)</w:t>
            </w:r>
          </w:p>
        </w:tc>
      </w:tr>
      <w:tr w:rsidR="00C024F5" w14:paraId="14BE005C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DC4" w14:textId="467B86D1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Medical ca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56B" w14:textId="5A5377B9" w:rsidR="00C024F5" w:rsidRPr="004D3D1D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47</w:t>
            </w:r>
            <w:r>
              <w:rPr>
                <w:color w:val="000000"/>
                <w:sz w:val="16"/>
                <w:szCs w:val="16"/>
              </w:rPr>
              <w:t>1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312" w14:textId="4F24E2A7" w:rsidR="00C024F5" w:rsidRPr="004D3D1D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22 (1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5447" w14:textId="1270F03B" w:rsidR="00C024F5" w:rsidRPr="004D3D1D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4D3D1D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49</w:t>
            </w:r>
            <w:r w:rsidRPr="004D3D1D">
              <w:rPr>
                <w:color w:val="000000"/>
                <w:sz w:val="16"/>
                <w:szCs w:val="16"/>
              </w:rPr>
              <w:t xml:space="preserve"> </w:t>
            </w:r>
            <w:r w:rsidR="00C024F5" w:rsidRPr="004D3D1D">
              <w:rPr>
                <w:color w:val="000000"/>
                <w:sz w:val="16"/>
                <w:szCs w:val="16"/>
              </w:rPr>
              <w:t>(10.1)</w:t>
            </w:r>
          </w:p>
        </w:tc>
      </w:tr>
      <w:tr w:rsidR="00C024F5" w14:paraId="09CADE72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97B9" w14:textId="0D93081C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Politics/</w:t>
            </w:r>
            <w:proofErr w:type="spellStart"/>
            <w:r w:rsidR="00E71940">
              <w:rPr>
                <w:color w:val="000000"/>
                <w:sz w:val="16"/>
                <w:szCs w:val="16"/>
              </w:rPr>
              <w:t>s</w:t>
            </w:r>
            <w:r w:rsidRPr="00362C22">
              <w:rPr>
                <w:color w:val="000000"/>
                <w:sz w:val="16"/>
                <w:szCs w:val="16"/>
              </w:rPr>
              <w:t>ociety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6ED" w14:textId="128EB4F9" w:rsidR="00C024F5" w:rsidRPr="00362C22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43</w:t>
            </w:r>
            <w:r>
              <w:rPr>
                <w:color w:val="000000"/>
                <w:sz w:val="16"/>
                <w:szCs w:val="16"/>
              </w:rPr>
              <w:t>3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9.</w:t>
            </w:r>
            <w:r>
              <w:rPr>
                <w:color w:val="000000"/>
                <w:sz w:val="16"/>
                <w:szCs w:val="16"/>
              </w:rPr>
              <w:t>4</w:t>
            </w:r>
            <w:r w:rsidR="00C024F5"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8051" w14:textId="07C16564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8 (10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D84C2" w14:textId="47618A3E" w:rsidR="00C024F5" w:rsidRPr="00362C22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41</w:t>
            </w:r>
            <w:r>
              <w:rPr>
                <w:color w:val="000000"/>
                <w:sz w:val="16"/>
                <w:szCs w:val="16"/>
              </w:rPr>
              <w:t>5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9.</w:t>
            </w:r>
            <w:r>
              <w:rPr>
                <w:color w:val="000000"/>
                <w:sz w:val="16"/>
                <w:szCs w:val="16"/>
              </w:rPr>
              <w:t>4</w:t>
            </w:r>
            <w:r w:rsidR="00C024F5"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60FD7333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855" w14:textId="44D34145" w:rsidR="00C024F5" w:rsidRPr="00BE579F" w:rsidRDefault="00C024F5" w:rsidP="00DC2162">
            <w:pPr>
              <w:rPr>
                <w:color w:val="000000"/>
                <w:sz w:val="16"/>
                <w:szCs w:val="16"/>
                <w:lang w:val="en-US"/>
              </w:rPr>
            </w:pPr>
            <w:r w:rsidRPr="00BE579F">
              <w:rPr>
                <w:color w:val="000000"/>
                <w:sz w:val="16"/>
                <w:szCs w:val="16"/>
                <w:lang w:val="en-US"/>
              </w:rPr>
              <w:t>Length of quarant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234" w14:textId="420EB746" w:rsidR="00C024F5" w:rsidRPr="00362C22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3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2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101C" w14:textId="4999CE72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2 (1.</w:t>
            </w:r>
            <w:r w:rsidR="004C13AA">
              <w:rPr>
                <w:color w:val="000000"/>
                <w:sz w:val="16"/>
                <w:szCs w:val="16"/>
              </w:rPr>
              <w:t>2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0FFAD" w14:textId="724B7D9F" w:rsidR="00C024F5" w:rsidRPr="00362C22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1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2.7)</w:t>
            </w:r>
          </w:p>
        </w:tc>
      </w:tr>
      <w:tr w:rsidR="00C024F5" w14:paraId="31EF3E10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62F" w14:textId="0B1AE7C6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Psychological suppor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02E" w14:textId="551F449B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15 (2.</w:t>
            </w:r>
            <w:r w:rsidR="00AF12B9">
              <w:rPr>
                <w:color w:val="000000"/>
                <w:sz w:val="16"/>
                <w:szCs w:val="16"/>
              </w:rPr>
              <w:t>5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5CA" w14:textId="2B97D44A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7 (9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3F40" w14:textId="7AB7D686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98 (2.</w:t>
            </w:r>
            <w:r w:rsidR="00625EDC">
              <w:rPr>
                <w:color w:val="000000"/>
                <w:sz w:val="16"/>
                <w:szCs w:val="16"/>
              </w:rPr>
              <w:t>2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32DEDBCE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AE0D" w14:textId="6B5BC287" w:rsidR="00C024F5" w:rsidRPr="00362C22" w:rsidRDefault="00AF4DD9" w:rsidP="00DC216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  <w:r w:rsidR="00C024F5" w:rsidRPr="00362C22">
              <w:rPr>
                <w:color w:val="000000"/>
                <w:sz w:val="16"/>
                <w:szCs w:val="16"/>
              </w:rPr>
              <w:t xml:space="preserve">inancial </w:t>
            </w:r>
            <w:proofErr w:type="spellStart"/>
            <w:r w:rsidR="00C024F5" w:rsidRPr="00362C22">
              <w:rPr>
                <w:color w:val="000000"/>
                <w:sz w:val="16"/>
                <w:szCs w:val="16"/>
              </w:rPr>
              <w:t>security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F214" w14:textId="79ADC2FE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99 (2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BC6F" w14:textId="1A1E9545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6 (3.</w:t>
            </w:r>
            <w:r w:rsidR="004C13AA">
              <w:rPr>
                <w:color w:val="000000"/>
                <w:sz w:val="16"/>
                <w:szCs w:val="16"/>
              </w:rPr>
              <w:t>5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35DFFD" w14:textId="22512972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93 (2.</w:t>
            </w:r>
            <w:r w:rsidR="00625EDC">
              <w:rPr>
                <w:color w:val="000000"/>
                <w:sz w:val="16"/>
                <w:szCs w:val="16"/>
              </w:rPr>
              <w:t>1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5E4E6577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115" w14:textId="12BDA599" w:rsidR="00C024F5" w:rsidRPr="00FB2DDE" w:rsidRDefault="00C024F5" w:rsidP="00DC2162">
            <w:pPr>
              <w:rPr>
                <w:color w:val="000000"/>
                <w:sz w:val="16"/>
                <w:szCs w:val="16"/>
                <w:lang w:val="en-US"/>
              </w:rPr>
            </w:pPr>
            <w:r w:rsidRPr="00FB2DDE">
              <w:rPr>
                <w:color w:val="000000"/>
                <w:sz w:val="16"/>
                <w:szCs w:val="16"/>
                <w:lang w:val="en-US"/>
              </w:rPr>
              <w:t>Work/</w:t>
            </w:r>
            <w:r w:rsidR="00FB2DDE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4E6" w14:textId="58B6C712" w:rsidR="00C024F5" w:rsidRPr="00362C22" w:rsidRDefault="00AF12B9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2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654" w14:textId="76FFE7A2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5 (2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83823" w14:textId="36C60762" w:rsidR="00C024F5" w:rsidRPr="00362C22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7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2.0</w:t>
            </w:r>
            <w:r w:rsidR="00C024F5"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7BBF8E86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5C67" w14:textId="13D8A43C" w:rsidR="00C024F5" w:rsidRPr="00FB2DDE" w:rsidRDefault="00FB2DDE" w:rsidP="00DC216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B2DDE">
              <w:rPr>
                <w:color w:val="000000"/>
                <w:sz w:val="16"/>
                <w:szCs w:val="16"/>
              </w:rPr>
              <w:t>Securing</w:t>
            </w:r>
            <w:proofErr w:type="spellEnd"/>
            <w:r w:rsidRPr="00FB2DD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DDE">
              <w:rPr>
                <w:color w:val="000000"/>
                <w:sz w:val="16"/>
                <w:szCs w:val="16"/>
              </w:rPr>
              <w:t>supplies</w:t>
            </w:r>
            <w:proofErr w:type="spellEnd"/>
            <w:r w:rsidRPr="00FB2DDE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B2DDE">
              <w:rPr>
                <w:color w:val="000000"/>
                <w:sz w:val="16"/>
                <w:szCs w:val="16"/>
              </w:rPr>
              <w:t>food</w:t>
            </w:r>
            <w:proofErr w:type="spellEnd"/>
            <w:r w:rsidRPr="00FB2DDE">
              <w:rPr>
                <w:color w:val="000000"/>
                <w:sz w:val="16"/>
                <w:szCs w:val="16"/>
              </w:rPr>
              <w:t>, etc.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A8C" w14:textId="781824D9" w:rsidR="00C024F5" w:rsidRPr="00362C22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05D" w14:textId="514A9CB5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8 (4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DD7C" w14:textId="32939E95" w:rsidR="00C024F5" w:rsidRPr="00362C22" w:rsidRDefault="00625EDC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1</w:t>
            </w:r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r w:rsidR="00C024F5" w:rsidRPr="00362C22">
              <w:rPr>
                <w:color w:val="000000"/>
                <w:sz w:val="16"/>
                <w:szCs w:val="16"/>
              </w:rPr>
              <w:t>(1.6)</w:t>
            </w:r>
          </w:p>
        </w:tc>
      </w:tr>
      <w:tr w:rsidR="00C024F5" w14:paraId="25DC4AEC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886" w14:textId="53E560DD" w:rsidR="00C024F5" w:rsidRPr="00BE579F" w:rsidRDefault="00C024F5" w:rsidP="00DC2162">
            <w:pPr>
              <w:rPr>
                <w:color w:val="000000"/>
                <w:sz w:val="16"/>
                <w:szCs w:val="16"/>
                <w:lang w:val="en-US"/>
              </w:rPr>
            </w:pPr>
            <w:r w:rsidRPr="00BE579F">
              <w:rPr>
                <w:color w:val="000000"/>
                <w:sz w:val="16"/>
                <w:szCs w:val="16"/>
                <w:lang w:val="en-US"/>
              </w:rPr>
              <w:t>Contact with social environm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CFF" w14:textId="64379AB6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38 (0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745" w14:textId="44371720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 (0.</w:t>
            </w:r>
            <w:r w:rsidR="004C13AA">
              <w:rPr>
                <w:color w:val="000000"/>
                <w:sz w:val="16"/>
                <w:szCs w:val="16"/>
              </w:rPr>
              <w:t>6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F35F" w14:textId="107F0CC1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37 (0.8)</w:t>
            </w:r>
          </w:p>
        </w:tc>
      </w:tr>
      <w:tr w:rsidR="00C024F5" w14:paraId="79D42E56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F72F" w14:textId="5DC89B60" w:rsidR="00C024F5" w:rsidRPr="00362C22" w:rsidRDefault="004C13AA" w:rsidP="00DC216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</w:t>
            </w:r>
            <w:r w:rsidRPr="004C13AA">
              <w:rPr>
                <w:color w:val="000000"/>
                <w:sz w:val="16"/>
                <w:szCs w:val="16"/>
              </w:rPr>
              <w:t>iscellaneous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970" w14:textId="73FD9740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30 (0.</w:t>
            </w:r>
            <w:r w:rsidR="00625EDC">
              <w:rPr>
                <w:color w:val="000000"/>
                <w:sz w:val="16"/>
                <w:szCs w:val="16"/>
              </w:rPr>
              <w:t>7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C7A" w14:textId="62A0693C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CC667" w14:textId="3EF20DB8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27 (0.6)</w:t>
            </w:r>
          </w:p>
        </w:tc>
      </w:tr>
      <w:tr w:rsidR="00C024F5" w14:paraId="2C06CB72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A009" w14:textId="6A0B4769" w:rsidR="00C024F5" w:rsidRPr="00362C22" w:rsidRDefault="00C024F5" w:rsidP="00DC2162">
            <w:pPr>
              <w:rPr>
                <w:color w:val="000000"/>
                <w:sz w:val="16"/>
                <w:szCs w:val="16"/>
                <w:lang w:val="en-US"/>
              </w:rPr>
            </w:pPr>
            <w:r w:rsidRPr="00362C22">
              <w:rPr>
                <w:color w:val="000000"/>
                <w:sz w:val="16"/>
                <w:szCs w:val="16"/>
                <w:lang w:val="en-US"/>
              </w:rPr>
              <w:t>Offer</w:t>
            </w:r>
            <w:r w:rsidR="001A6FC5">
              <w:rPr>
                <w:color w:val="000000"/>
                <w:sz w:val="16"/>
                <w:szCs w:val="16"/>
                <w:lang w:val="en-US"/>
              </w:rPr>
              <w:t>ing</w:t>
            </w:r>
            <w:r w:rsidRPr="00362C22">
              <w:rPr>
                <w:color w:val="000000"/>
                <w:sz w:val="16"/>
                <w:szCs w:val="16"/>
                <w:lang w:val="en-US"/>
              </w:rPr>
              <w:t xml:space="preserve"> help/ responsibility for others</w:t>
            </w:r>
            <w:r w:rsidR="00625ED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0C7" w14:textId="67052D66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27 (0.</w:t>
            </w:r>
            <w:r w:rsidR="00625EDC">
              <w:rPr>
                <w:color w:val="000000"/>
                <w:sz w:val="16"/>
                <w:szCs w:val="16"/>
              </w:rPr>
              <w:t>6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77A2" w14:textId="4CAB8EED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4690" w14:textId="6C96F103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24 (0.5)</w:t>
            </w:r>
          </w:p>
        </w:tc>
      </w:tr>
      <w:tr w:rsidR="00C024F5" w14:paraId="21D300EC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2AF" w14:textId="79F738E7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2C22">
              <w:rPr>
                <w:color w:val="000000"/>
                <w:sz w:val="16"/>
                <w:szCs w:val="16"/>
              </w:rPr>
              <w:t>Wishful</w:t>
            </w:r>
            <w:proofErr w:type="spellEnd"/>
            <w:r w:rsidRPr="00362C22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2C22">
              <w:rPr>
                <w:color w:val="000000"/>
                <w:sz w:val="16"/>
                <w:szCs w:val="16"/>
              </w:rPr>
              <w:t>thinking</w:t>
            </w:r>
            <w:proofErr w:type="spellEnd"/>
            <w:r w:rsidR="00625EDC">
              <w:rPr>
                <w:color w:val="000000"/>
                <w:sz w:val="16"/>
                <w:szCs w:val="16"/>
              </w:rPr>
              <w:t>/</w:t>
            </w:r>
            <w:proofErr w:type="spellStart"/>
            <w:r w:rsidR="00625EDC">
              <w:rPr>
                <w:color w:val="000000"/>
                <w:sz w:val="16"/>
                <w:szCs w:val="16"/>
              </w:rPr>
              <w:t>unrealistic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F4E0" w14:textId="75A8F4E6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25 (0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2324" w14:textId="6DC822A6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2053" w14:textId="31E62754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22 (0.</w:t>
            </w:r>
            <w:r w:rsidR="00625EDC">
              <w:rPr>
                <w:color w:val="000000"/>
                <w:sz w:val="16"/>
                <w:szCs w:val="16"/>
              </w:rPr>
              <w:t>5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2455169A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1F5F" w14:textId="1B0B832F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 xml:space="preserve">Housing </w:t>
            </w:r>
            <w:proofErr w:type="spellStart"/>
            <w:r w:rsidRPr="00362C22">
              <w:rPr>
                <w:color w:val="000000"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5DD8" w14:textId="657F8014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7 (0.</w:t>
            </w:r>
            <w:r w:rsidR="00625EDC">
              <w:rPr>
                <w:color w:val="000000"/>
                <w:sz w:val="16"/>
                <w:szCs w:val="16"/>
              </w:rPr>
              <w:t>4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B9B" w14:textId="676172CE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BF7FB" w14:textId="207E2620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7 (0.</w:t>
            </w:r>
            <w:r w:rsidR="00625EDC">
              <w:rPr>
                <w:color w:val="000000"/>
                <w:sz w:val="16"/>
                <w:szCs w:val="16"/>
              </w:rPr>
              <w:t>4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031E6EB2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12F" w14:textId="073182B6" w:rsidR="00C024F5" w:rsidRPr="00362C22" w:rsidRDefault="00FB2DDE" w:rsidP="00DC2162">
            <w:pPr>
              <w:rPr>
                <w:color w:val="000000"/>
                <w:sz w:val="16"/>
                <w:szCs w:val="16"/>
              </w:rPr>
            </w:pPr>
            <w:r w:rsidRPr="00FB2DDE">
              <w:rPr>
                <w:color w:val="000000"/>
                <w:sz w:val="16"/>
                <w:szCs w:val="16"/>
              </w:rPr>
              <w:t xml:space="preserve">Symptoms and </w:t>
            </w:r>
            <w:proofErr w:type="spellStart"/>
            <w:r w:rsidRPr="00FB2DDE">
              <w:rPr>
                <w:color w:val="000000"/>
                <w:sz w:val="16"/>
                <w:szCs w:val="16"/>
              </w:rPr>
              <w:t>risk</w:t>
            </w:r>
            <w:proofErr w:type="spellEnd"/>
            <w:r w:rsidRPr="00FB2DD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DDE">
              <w:rPr>
                <w:color w:val="000000"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D9B" w14:textId="22895293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1 (0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B94" w14:textId="093186AE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1866A" w14:textId="4C087A4E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1 (0.2)</w:t>
            </w:r>
          </w:p>
        </w:tc>
      </w:tr>
      <w:tr w:rsidR="00C024F5" w14:paraId="2458C1C7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6294" w14:textId="68ECB960" w:rsidR="00C024F5" w:rsidRPr="00362C22" w:rsidRDefault="00C024F5" w:rsidP="00625ED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2C22">
              <w:rPr>
                <w:color w:val="000000"/>
                <w:sz w:val="16"/>
                <w:szCs w:val="16"/>
              </w:rPr>
              <w:t>Childcare</w:t>
            </w:r>
            <w:proofErr w:type="spellEnd"/>
            <w:r w:rsidR="00625EDC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F49" w14:textId="7C48EBE8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0 (0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3FF" w14:textId="148F20DD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8443" w14:textId="51EC823F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0 (0.2)</w:t>
            </w:r>
          </w:p>
        </w:tc>
      </w:tr>
      <w:tr w:rsidR="00C024F5" w14:paraId="5031BA90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50C" w14:textId="2C76D5ED" w:rsidR="00C024F5" w:rsidRPr="00362C22" w:rsidRDefault="00625EDC" w:rsidP="00DC216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hysic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1AE" w14:textId="65F9B917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7 (0.</w:t>
            </w:r>
            <w:r w:rsidR="00625EDC">
              <w:rPr>
                <w:color w:val="000000"/>
                <w:sz w:val="16"/>
                <w:szCs w:val="16"/>
              </w:rPr>
              <w:t>2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7DE" w14:textId="383E98F3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BC2EC" w14:textId="547E63D7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7 (0.</w:t>
            </w:r>
            <w:r w:rsidR="00625EDC">
              <w:rPr>
                <w:color w:val="000000"/>
                <w:sz w:val="16"/>
                <w:szCs w:val="16"/>
              </w:rPr>
              <w:t>2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0E9EAADF" w14:textId="77777777" w:rsidTr="00BE579F">
        <w:trPr>
          <w:trHeight w:val="32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68F" w14:textId="77777777" w:rsidR="00C024F5" w:rsidRPr="00362C22" w:rsidRDefault="00C024F5" w:rsidP="00DC2162">
            <w:pPr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Hobbie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32D" w14:textId="0FC9067A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4 (0.</w:t>
            </w:r>
            <w:r w:rsidR="00625EDC">
              <w:rPr>
                <w:color w:val="000000"/>
                <w:sz w:val="16"/>
                <w:szCs w:val="16"/>
              </w:rPr>
              <w:t>1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23CF" w14:textId="2E0A21DB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D60FC" w14:textId="55C1967D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4 (0.</w:t>
            </w:r>
            <w:r w:rsidR="00625EDC">
              <w:rPr>
                <w:color w:val="000000"/>
                <w:sz w:val="16"/>
                <w:szCs w:val="16"/>
              </w:rPr>
              <w:t>1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  <w:tr w:rsidR="00C024F5" w14:paraId="50ED61DE" w14:textId="77777777" w:rsidTr="00BE579F">
        <w:trPr>
          <w:trHeight w:val="34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E222" w14:textId="235F66A6" w:rsidR="00C024F5" w:rsidRPr="00FB2DDE" w:rsidRDefault="00FB2DDE" w:rsidP="00DC2162">
            <w:pPr>
              <w:rPr>
                <w:color w:val="000000"/>
                <w:sz w:val="16"/>
                <w:szCs w:val="16"/>
                <w:lang w:val="en-US"/>
              </w:rPr>
            </w:pPr>
            <w:r w:rsidRPr="00FB2DDE">
              <w:rPr>
                <w:color w:val="000000"/>
                <w:sz w:val="16"/>
                <w:szCs w:val="16"/>
                <w:lang w:val="en-US"/>
              </w:rPr>
              <w:t>Avoiding news related to COVID-1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2A3D" w14:textId="63955305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 (</w:t>
            </w:r>
            <w:r w:rsidR="00FB2DDE" w:rsidRPr="00FB2DDE">
              <w:rPr>
                <w:color w:val="000000"/>
                <w:sz w:val="16"/>
                <w:szCs w:val="16"/>
              </w:rPr>
              <w:t>&lt;0.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319D" w14:textId="3D2B4CCC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A2A81" w14:textId="412DF54B" w:rsidR="00C024F5" w:rsidRPr="00362C22" w:rsidRDefault="00C024F5" w:rsidP="00DC2162">
            <w:pPr>
              <w:jc w:val="center"/>
              <w:rPr>
                <w:color w:val="000000"/>
                <w:sz w:val="16"/>
                <w:szCs w:val="16"/>
              </w:rPr>
            </w:pPr>
            <w:r w:rsidRPr="00362C22">
              <w:rPr>
                <w:color w:val="000000"/>
                <w:sz w:val="16"/>
                <w:szCs w:val="16"/>
              </w:rPr>
              <w:t>1 (</w:t>
            </w:r>
            <w:r w:rsidR="00625EDC">
              <w:rPr>
                <w:color w:val="000000"/>
                <w:sz w:val="16"/>
                <w:szCs w:val="16"/>
              </w:rPr>
              <w:t>&lt;</w:t>
            </w:r>
            <w:r w:rsidRPr="00362C22">
              <w:rPr>
                <w:color w:val="000000"/>
                <w:sz w:val="16"/>
                <w:szCs w:val="16"/>
              </w:rPr>
              <w:t>0.</w:t>
            </w:r>
            <w:r w:rsidR="00625EDC">
              <w:rPr>
                <w:color w:val="000000"/>
                <w:sz w:val="16"/>
                <w:szCs w:val="16"/>
              </w:rPr>
              <w:t>1</w:t>
            </w:r>
            <w:r w:rsidRPr="00362C22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3DD054AB" w14:textId="62DCB8DA" w:rsidR="00C024F5" w:rsidRPr="00BE66DE" w:rsidRDefault="00946520" w:rsidP="00BE66DE">
      <w:pPr>
        <w:jc w:val="both"/>
        <w:rPr>
          <w:rFonts w:eastAsia="Calibri"/>
          <w:sz w:val="18"/>
          <w:szCs w:val="18"/>
          <w:lang w:val="en-US"/>
        </w:rPr>
      </w:pPr>
      <w:r w:rsidRPr="00E50273">
        <w:rPr>
          <w:rFonts w:eastAsia="Calibri"/>
          <w:sz w:val="18"/>
          <w:szCs w:val="18"/>
          <w:lang w:val="en-US"/>
        </w:rPr>
        <w:t xml:space="preserve">Notes. </w:t>
      </w:r>
      <w:proofErr w:type="spellStart"/>
      <w:r w:rsidRPr="00E50273">
        <w:rPr>
          <w:rFonts w:eastAsia="Calibri"/>
          <w:i/>
          <w:iCs/>
          <w:sz w:val="18"/>
          <w:szCs w:val="18"/>
          <w:lang w:val="en-US"/>
        </w:rPr>
        <w:t>n</w:t>
      </w:r>
      <w:r w:rsidRPr="00E50273">
        <w:rPr>
          <w:rFonts w:eastAsia="Calibri"/>
          <w:sz w:val="18"/>
          <w:szCs w:val="18"/>
          <w:vertAlign w:val="subscript"/>
          <w:lang w:val="en-US"/>
        </w:rPr>
        <w:t>total</w:t>
      </w:r>
      <w:proofErr w:type="spellEnd"/>
      <w:r w:rsidRPr="00E50273">
        <w:rPr>
          <w:rFonts w:eastAsia="Calibri"/>
          <w:sz w:val="18"/>
          <w:szCs w:val="18"/>
          <w:lang w:val="en-US"/>
        </w:rPr>
        <w:t xml:space="preserve"> = 4600; </w:t>
      </w:r>
      <w:proofErr w:type="spellStart"/>
      <w:r w:rsidRPr="00E50273">
        <w:rPr>
          <w:rFonts w:eastAsia="Calibri"/>
          <w:i/>
          <w:iCs/>
          <w:sz w:val="18"/>
          <w:szCs w:val="18"/>
          <w:lang w:val="en-US"/>
        </w:rPr>
        <w:t>n</w:t>
      </w:r>
      <w:r w:rsidRPr="00E50273">
        <w:rPr>
          <w:rFonts w:eastAsia="Calibri"/>
          <w:sz w:val="18"/>
          <w:szCs w:val="18"/>
          <w:vertAlign w:val="subscript"/>
          <w:lang w:val="en-US"/>
        </w:rPr>
        <w:t>depression</w:t>
      </w:r>
      <w:proofErr w:type="spellEnd"/>
      <w:r w:rsidRPr="00E50273">
        <w:rPr>
          <w:rFonts w:eastAsia="Calibri"/>
          <w:sz w:val="18"/>
          <w:szCs w:val="18"/>
          <w:vertAlign w:val="subscript"/>
          <w:lang w:val="en-US"/>
        </w:rPr>
        <w:t>: yes</w:t>
      </w:r>
      <w:r w:rsidRPr="00E50273">
        <w:rPr>
          <w:rFonts w:eastAsia="Calibri"/>
          <w:sz w:val="18"/>
          <w:szCs w:val="18"/>
          <w:lang w:val="en-US"/>
        </w:rPr>
        <w:t xml:space="preserve"> = 173; </w:t>
      </w:r>
      <w:proofErr w:type="spellStart"/>
      <w:r w:rsidRPr="00E50273">
        <w:rPr>
          <w:rFonts w:eastAsia="Calibri"/>
          <w:i/>
          <w:iCs/>
          <w:sz w:val="18"/>
          <w:szCs w:val="18"/>
          <w:lang w:val="en-US"/>
        </w:rPr>
        <w:t>n</w:t>
      </w:r>
      <w:r w:rsidRPr="00E50273">
        <w:rPr>
          <w:rFonts w:eastAsia="Calibri"/>
          <w:sz w:val="18"/>
          <w:szCs w:val="18"/>
          <w:vertAlign w:val="subscript"/>
          <w:lang w:val="en-US"/>
        </w:rPr>
        <w:t>depression</w:t>
      </w:r>
      <w:proofErr w:type="spellEnd"/>
      <w:r w:rsidRPr="00E50273">
        <w:rPr>
          <w:rFonts w:eastAsia="Calibri"/>
          <w:sz w:val="18"/>
          <w:szCs w:val="18"/>
          <w:vertAlign w:val="subscript"/>
          <w:lang w:val="en-US"/>
        </w:rPr>
        <w:t>: no</w:t>
      </w:r>
      <w:r w:rsidRPr="00E50273">
        <w:rPr>
          <w:rFonts w:eastAsia="Calibri"/>
          <w:sz w:val="18"/>
          <w:szCs w:val="18"/>
          <w:lang w:val="en-US"/>
        </w:rPr>
        <w:t> = 4427</w:t>
      </w:r>
    </w:p>
    <w:sectPr w:rsidR="00C024F5" w:rsidRPr="00BE66DE" w:rsidSect="002A40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3F"/>
    <w:rsid w:val="00020604"/>
    <w:rsid w:val="00027917"/>
    <w:rsid w:val="000761C4"/>
    <w:rsid w:val="00107749"/>
    <w:rsid w:val="00127FAF"/>
    <w:rsid w:val="001A6FC5"/>
    <w:rsid w:val="001D6E3E"/>
    <w:rsid w:val="00202C25"/>
    <w:rsid w:val="002A40BC"/>
    <w:rsid w:val="002C138E"/>
    <w:rsid w:val="00307CEF"/>
    <w:rsid w:val="0034060E"/>
    <w:rsid w:val="003753F4"/>
    <w:rsid w:val="0044348B"/>
    <w:rsid w:val="004C0A0B"/>
    <w:rsid w:val="004C13AA"/>
    <w:rsid w:val="005764A5"/>
    <w:rsid w:val="005D0093"/>
    <w:rsid w:val="00625EDC"/>
    <w:rsid w:val="00683EAF"/>
    <w:rsid w:val="00762628"/>
    <w:rsid w:val="00810FA9"/>
    <w:rsid w:val="008162E3"/>
    <w:rsid w:val="00821B74"/>
    <w:rsid w:val="008F055C"/>
    <w:rsid w:val="0091020D"/>
    <w:rsid w:val="00915CC3"/>
    <w:rsid w:val="00946520"/>
    <w:rsid w:val="009835C8"/>
    <w:rsid w:val="009C10D1"/>
    <w:rsid w:val="00AC4FF4"/>
    <w:rsid w:val="00AF12B9"/>
    <w:rsid w:val="00AF4DD9"/>
    <w:rsid w:val="00B04762"/>
    <w:rsid w:val="00B4795C"/>
    <w:rsid w:val="00BE08A6"/>
    <w:rsid w:val="00BE579F"/>
    <w:rsid w:val="00BE66DE"/>
    <w:rsid w:val="00C024F5"/>
    <w:rsid w:val="00CE09F4"/>
    <w:rsid w:val="00CE1B6D"/>
    <w:rsid w:val="00E33A8C"/>
    <w:rsid w:val="00E50273"/>
    <w:rsid w:val="00E71940"/>
    <w:rsid w:val="00EF65E2"/>
    <w:rsid w:val="00F76370"/>
    <w:rsid w:val="00FB2DDE"/>
    <w:rsid w:val="00FF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CF2A1"/>
  <w15:chartTrackingRefBased/>
  <w15:docId w15:val="{63823DA1-34DC-174E-A46A-508C3DE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 WissPro"/>
    <w:qFormat/>
    <w:rsid w:val="00C024F5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4A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4A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4A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4A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4A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4A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4A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4A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4A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4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4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4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4A3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4A3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4A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4A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4A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4A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4A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F4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4A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4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4A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F4A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4A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F4A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4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4A3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4A3F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aliases w:val="Beschriftungen"/>
    <w:uiPriority w:val="1"/>
    <w:qFormat/>
    <w:rsid w:val="00C024F5"/>
    <w:pPr>
      <w:spacing w:after="0" w:line="240" w:lineRule="auto"/>
      <w:jc w:val="both"/>
    </w:pPr>
    <w:rPr>
      <w:rFonts w:ascii="Arial" w:hAnsi="Arial"/>
      <w:i/>
      <w:kern w:val="0"/>
      <w:sz w:val="18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79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791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7917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79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7917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12B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12B9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BE579F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Katharina</dc:creator>
  <cp:keywords/>
  <dc:description/>
  <cp:lastModifiedBy>Alisa Katharina</cp:lastModifiedBy>
  <cp:revision>2</cp:revision>
  <dcterms:created xsi:type="dcterms:W3CDTF">2025-03-04T09:08:00Z</dcterms:created>
  <dcterms:modified xsi:type="dcterms:W3CDTF">2025-03-04T09:08:00Z</dcterms:modified>
</cp:coreProperties>
</file>